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AA7C1" w14:textId="77777777" w:rsidR="00DC4F7C" w:rsidRPr="00DC4F7C" w:rsidRDefault="00DC4F7C" w:rsidP="00DC4F7C">
      <w:pPr>
        <w:jc w:val="center"/>
        <w:rPr>
          <w:b/>
          <w:bCs/>
        </w:rPr>
      </w:pPr>
      <w:r w:rsidRPr="00DC4F7C">
        <w:rPr>
          <w:b/>
          <w:bCs/>
        </w:rPr>
        <w:t>University scientists’ willingness to participate in public engagement: A concept explication</w:t>
      </w:r>
    </w:p>
    <w:p w14:paraId="3756B997" w14:textId="77777777" w:rsidR="00DC4F7C" w:rsidRDefault="00DC4F7C" w:rsidP="00DC4F7C">
      <w:pPr>
        <w:jc w:val="center"/>
      </w:pPr>
    </w:p>
    <w:p w14:paraId="313AB3BD" w14:textId="2A19B58D" w:rsidR="00DC4F7C" w:rsidRPr="00DC4F7C" w:rsidRDefault="00DC4F7C" w:rsidP="00DC4F7C">
      <w:pPr>
        <w:jc w:val="center"/>
      </w:pPr>
      <w:r>
        <w:t>SUPPLEMENTARY MATERIALS</w:t>
      </w:r>
    </w:p>
    <w:p w14:paraId="6D70B44D" w14:textId="77777777" w:rsidR="00DC4F7C" w:rsidRPr="00DC4F7C" w:rsidRDefault="00DC4F7C" w:rsidP="00DC4F7C"/>
    <w:p w14:paraId="1B835F6D" w14:textId="77777777" w:rsidR="00DC4F7C" w:rsidRDefault="00DC4F7C" w:rsidP="00DC4F7C">
      <w:pPr>
        <w:rPr>
          <w:b/>
          <w:bCs/>
        </w:rPr>
      </w:pPr>
    </w:p>
    <w:p w14:paraId="4064F698" w14:textId="77777777" w:rsidR="00DC4F7C" w:rsidRPr="00F8318A" w:rsidRDefault="00DC4F7C" w:rsidP="00DC4F7C">
      <w:pPr>
        <w:jc w:val="center"/>
        <w:rPr>
          <w:b/>
          <w:bCs/>
        </w:rPr>
      </w:pPr>
    </w:p>
    <w:p w14:paraId="7FE8C223" w14:textId="77777777" w:rsidR="00DC4F7C" w:rsidRDefault="00DC4F7C" w:rsidP="00DC4F7C"/>
    <w:p w14:paraId="72B7EF3C" w14:textId="77777777" w:rsidR="00DC4F7C" w:rsidRDefault="00DC4F7C" w:rsidP="00DC4F7C">
      <w:pPr>
        <w:rPr>
          <w:b/>
          <w:bCs/>
        </w:rPr>
      </w:pPr>
    </w:p>
    <w:p w14:paraId="3D2AEE78" w14:textId="349EB662" w:rsidR="007422BB" w:rsidRDefault="007422BB" w:rsidP="007422BB">
      <w:r w:rsidRPr="007422BB">
        <w:rPr>
          <w:b/>
          <w:bCs/>
        </w:rPr>
        <w:t>S2 Table</w:t>
      </w:r>
      <w:r>
        <w:t xml:space="preserve">. Covariance matrix of the residual (indicator) error terms for </w:t>
      </w:r>
      <w:r w:rsidR="00CE6A87">
        <w:t>public engagement activities</w:t>
      </w:r>
    </w:p>
    <w:p w14:paraId="330B48F6" w14:textId="77777777" w:rsidR="007422BB" w:rsidRDefault="007422BB" w:rsidP="007422BB"/>
    <w:tbl>
      <w:tblPr>
        <w:tblStyle w:val="TableGrid"/>
        <w:tblW w:w="12364" w:type="dxa"/>
        <w:tblInd w:w="-5" w:type="dxa"/>
        <w:tblLook w:val="04A0" w:firstRow="1" w:lastRow="0" w:firstColumn="1" w:lastColumn="0" w:noHBand="0" w:noVBand="1"/>
      </w:tblPr>
      <w:tblGrid>
        <w:gridCol w:w="1176"/>
        <w:gridCol w:w="860"/>
        <w:gridCol w:w="860"/>
        <w:gridCol w:w="860"/>
        <w:gridCol w:w="860"/>
        <w:gridCol w:w="861"/>
        <w:gridCol w:w="861"/>
        <w:gridCol w:w="861"/>
        <w:gridCol w:w="860"/>
        <w:gridCol w:w="861"/>
        <w:gridCol w:w="861"/>
        <w:gridCol w:w="860"/>
        <w:gridCol w:w="862"/>
        <w:gridCol w:w="861"/>
      </w:tblGrid>
      <w:tr w:rsidR="007422BB" w14:paraId="51ACB82B" w14:textId="77777777" w:rsidTr="00C763A5">
        <w:tc>
          <w:tcPr>
            <w:tcW w:w="1176" w:type="dxa"/>
            <w:tcBorders>
              <w:top w:val="single" w:sz="4" w:space="0" w:color="auto"/>
            </w:tcBorders>
          </w:tcPr>
          <w:p w14:paraId="52FAD743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C2113A2" w14:textId="77777777" w:rsidR="007422BB" w:rsidRPr="00691974" w:rsidRDefault="007422BB" w:rsidP="00C763A5">
            <w:pPr>
              <w:jc w:val="both"/>
            </w:pPr>
            <w:r w:rsidRPr="00691974">
              <w:t>Publ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BFB1614" w14:textId="77777777" w:rsidR="007422BB" w:rsidRPr="00691974" w:rsidRDefault="007422BB" w:rsidP="00C763A5">
            <w:pPr>
              <w:jc w:val="both"/>
            </w:pPr>
            <w:r w:rsidRPr="00691974">
              <w:t>Int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A8ACA38" w14:textId="77777777" w:rsidR="007422BB" w:rsidRPr="00691974" w:rsidRDefault="007422BB" w:rsidP="00C763A5">
            <w:pPr>
              <w:jc w:val="both"/>
            </w:pPr>
            <w:r w:rsidRPr="00691974">
              <w:t>Gov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97C8EBA" w14:textId="77777777" w:rsidR="007422BB" w:rsidRPr="00691974" w:rsidRDefault="007422BB" w:rsidP="00C763A5">
            <w:pPr>
              <w:jc w:val="both"/>
            </w:pPr>
            <w:r w:rsidRPr="00691974">
              <w:t>Edu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A7C3AE2" w14:textId="77777777" w:rsidR="007422BB" w:rsidRPr="00691974" w:rsidRDefault="007422BB" w:rsidP="00C763A5">
            <w:pPr>
              <w:jc w:val="both"/>
            </w:pPr>
            <w:r w:rsidRPr="00691974">
              <w:t>Fest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AEBA440" w14:textId="77777777" w:rsidR="007422BB" w:rsidRPr="00691974" w:rsidRDefault="007422BB" w:rsidP="00C763A5">
            <w:pPr>
              <w:jc w:val="both"/>
            </w:pPr>
            <w:r w:rsidRPr="00691974">
              <w:t>Stud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D091547" w14:textId="77777777" w:rsidR="007422BB" w:rsidRPr="00691974" w:rsidRDefault="007422BB" w:rsidP="00C763A5">
            <w:pPr>
              <w:jc w:val="both"/>
            </w:pPr>
            <w:r w:rsidRPr="00691974">
              <w:t>Pres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081F919" w14:textId="77777777" w:rsidR="007422BB" w:rsidRPr="00691974" w:rsidRDefault="007422BB" w:rsidP="00C763A5">
            <w:pPr>
              <w:jc w:val="both"/>
            </w:pPr>
            <w:r w:rsidRPr="00691974">
              <w:t>Soc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53DDF52" w14:textId="77777777" w:rsidR="007422BB" w:rsidRPr="00691974" w:rsidRDefault="007422BB" w:rsidP="00C763A5">
            <w:pPr>
              <w:jc w:val="both"/>
            </w:pPr>
            <w:r w:rsidRPr="00691974">
              <w:t>Disc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1ACF8DA" w14:textId="77777777" w:rsidR="007422BB" w:rsidRPr="00691974" w:rsidRDefault="007422BB" w:rsidP="00C763A5">
            <w:pPr>
              <w:jc w:val="both"/>
            </w:pPr>
            <w:r w:rsidRPr="00691974">
              <w:t>Proc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63D37AAE" w14:textId="77777777" w:rsidR="007422BB" w:rsidRPr="00691974" w:rsidRDefault="007422BB" w:rsidP="00C763A5">
            <w:pPr>
              <w:jc w:val="both"/>
            </w:pPr>
            <w:r w:rsidRPr="00691974">
              <w:t>Ext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3163F3D" w14:textId="77777777" w:rsidR="007422BB" w:rsidRPr="00691974" w:rsidRDefault="007422BB" w:rsidP="00C763A5">
            <w:pPr>
              <w:jc w:val="both"/>
            </w:pPr>
            <w:r w:rsidRPr="00691974">
              <w:t>Prod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4784EE09" w14:textId="77777777" w:rsidR="007422BB" w:rsidRPr="00691974" w:rsidRDefault="007422BB" w:rsidP="00C763A5">
            <w:pPr>
              <w:jc w:val="both"/>
            </w:pPr>
            <w:r w:rsidRPr="00691974">
              <w:t>Coll.</w:t>
            </w:r>
          </w:p>
        </w:tc>
      </w:tr>
      <w:tr w:rsidR="007422BB" w14:paraId="01D8BDFE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6A222ED9" w14:textId="77777777" w:rsidR="007422BB" w:rsidRPr="00691974" w:rsidRDefault="007422BB" w:rsidP="00C763A5">
            <w:pPr>
              <w:jc w:val="both"/>
            </w:pPr>
            <w:r w:rsidRPr="00691974">
              <w:t>Publis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6C23E2" w14:textId="77777777" w:rsidR="007422BB" w:rsidRPr="00691974" w:rsidRDefault="007422BB" w:rsidP="00C763A5">
            <w:pPr>
              <w:jc w:val="both"/>
            </w:pPr>
            <w:r>
              <w:t xml:space="preserve"> </w:t>
            </w:r>
            <w:r w:rsidRPr="00691974">
              <w:t>0.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961E8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DBBB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79C1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2B07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8763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D2C66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D12E9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B1D8D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9B12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E9DB5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4EF91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8733BD" w14:textId="77777777" w:rsidR="007422BB" w:rsidRPr="00691974" w:rsidRDefault="007422BB" w:rsidP="00C763A5">
            <w:pPr>
              <w:jc w:val="both"/>
            </w:pPr>
          </w:p>
        </w:tc>
      </w:tr>
      <w:tr w:rsidR="007422BB" w14:paraId="2D206D88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72FD7523" w14:textId="77777777" w:rsidR="007422BB" w:rsidRPr="00691974" w:rsidRDefault="007422BB" w:rsidP="00C763A5">
            <w:pPr>
              <w:jc w:val="both"/>
            </w:pPr>
            <w:r w:rsidRPr="00691974">
              <w:t>Interview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3C4F2" w14:textId="77777777" w:rsidR="007422BB" w:rsidRPr="00691974" w:rsidRDefault="007422BB" w:rsidP="00C763A5">
            <w:pPr>
              <w:jc w:val="both"/>
            </w:pPr>
            <w:r>
              <w:t xml:space="preserve"> </w:t>
            </w:r>
            <w:r w:rsidRPr="00691974">
              <w:t>0.0</w:t>
            </w:r>
            <w: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A271A4E" w14:textId="77777777" w:rsidR="007422BB" w:rsidRPr="00691974" w:rsidRDefault="007422BB" w:rsidP="00C763A5">
            <w:pPr>
              <w:jc w:val="both"/>
            </w:pPr>
            <w:r>
              <w:t xml:space="preserve"> </w:t>
            </w:r>
            <w:r w:rsidRPr="00691974"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9290A7D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6842EC9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8039289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C19707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FCE8E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F811953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B572C5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00E5CE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F7CDB6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FB3C17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D277C" w14:textId="77777777" w:rsidR="007422BB" w:rsidRPr="00691974" w:rsidRDefault="007422BB" w:rsidP="00C763A5">
            <w:pPr>
              <w:jc w:val="both"/>
            </w:pPr>
          </w:p>
        </w:tc>
      </w:tr>
      <w:tr w:rsidR="007422BB" w14:paraId="3CDC2F40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5016B7B2" w14:textId="77777777" w:rsidR="007422BB" w:rsidRPr="00691974" w:rsidRDefault="007422BB" w:rsidP="00C763A5">
            <w:pPr>
              <w:jc w:val="both"/>
            </w:pPr>
            <w:r w:rsidRPr="00691974">
              <w:t>Go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217D6" w14:textId="77777777" w:rsidR="007422BB" w:rsidRPr="000421A5" w:rsidRDefault="007422BB" w:rsidP="00C763A5">
            <w:pPr>
              <w:jc w:val="both"/>
            </w:pPr>
            <w:r w:rsidRPr="000421A5"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A91D00" w14:textId="77777777" w:rsidR="007422BB" w:rsidRPr="000421A5" w:rsidRDefault="007422BB" w:rsidP="00C763A5">
            <w:pPr>
              <w:jc w:val="both"/>
            </w:pPr>
            <w:r w:rsidRPr="000421A5"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CA3B94" w14:textId="77777777" w:rsidR="007422BB" w:rsidRPr="000421A5" w:rsidRDefault="007422BB" w:rsidP="00C763A5">
            <w:pPr>
              <w:jc w:val="both"/>
            </w:pPr>
            <w:r w:rsidRPr="000421A5"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45C678B" w14:textId="77777777" w:rsidR="007422BB" w:rsidRPr="000421A5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7FD23FA" w14:textId="77777777" w:rsidR="007422BB" w:rsidRPr="000421A5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559F78C" w14:textId="77777777" w:rsidR="007422BB" w:rsidRPr="000421A5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77AABDE" w14:textId="77777777" w:rsidR="007422BB" w:rsidRPr="000421A5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8206713" w14:textId="77777777" w:rsidR="007422BB" w:rsidRPr="000421A5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1F0E4E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874AE57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F50F794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036B68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5BACC" w14:textId="77777777" w:rsidR="007422BB" w:rsidRPr="00691974" w:rsidRDefault="007422BB" w:rsidP="00C763A5">
            <w:pPr>
              <w:jc w:val="both"/>
            </w:pPr>
          </w:p>
        </w:tc>
      </w:tr>
      <w:tr w:rsidR="007422BB" w14:paraId="05B58D59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660D8FED" w14:textId="77777777" w:rsidR="007422BB" w:rsidRPr="00691974" w:rsidRDefault="007422BB" w:rsidP="00C763A5">
            <w:pPr>
              <w:jc w:val="both"/>
            </w:pPr>
            <w:r w:rsidRPr="00691974">
              <w:t>Educat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76398" w14:textId="77777777" w:rsidR="007422BB" w:rsidRPr="006F49B9" w:rsidRDefault="007422BB" w:rsidP="00C763A5">
            <w:pPr>
              <w:jc w:val="both"/>
            </w:pPr>
            <w:r w:rsidRPr="006F49B9"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09498A9" w14:textId="77777777" w:rsidR="007422BB" w:rsidRPr="006F49B9" w:rsidRDefault="007422BB" w:rsidP="00C763A5">
            <w:pPr>
              <w:jc w:val="both"/>
            </w:pPr>
            <w:r w:rsidRPr="006F49B9"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FB14816" w14:textId="77777777" w:rsidR="007422BB" w:rsidRPr="006F49B9" w:rsidRDefault="007422BB" w:rsidP="00C763A5">
            <w:pPr>
              <w:jc w:val="both"/>
            </w:pPr>
            <w:r w:rsidRPr="006F49B9">
              <w:t>-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F2752C7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29F78FB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F1031D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B111F6A" w14:textId="77777777" w:rsidR="007422BB" w:rsidRPr="006F49B9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AEF01F8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E2B6679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20738ED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1FB76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DCD0746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CDC1F" w14:textId="77777777" w:rsidR="007422BB" w:rsidRPr="00691974" w:rsidRDefault="007422BB" w:rsidP="00C763A5">
            <w:pPr>
              <w:jc w:val="both"/>
            </w:pPr>
          </w:p>
        </w:tc>
      </w:tr>
      <w:tr w:rsidR="007422BB" w14:paraId="47AAF3F4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20FC3B04" w14:textId="77777777" w:rsidR="007422BB" w:rsidRPr="00691974" w:rsidRDefault="007422BB" w:rsidP="00C763A5">
            <w:pPr>
              <w:jc w:val="both"/>
            </w:pPr>
            <w:r w:rsidRPr="00691974">
              <w:t>Festiva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0DE53" w14:textId="77777777" w:rsidR="007422BB" w:rsidRPr="006F49B9" w:rsidRDefault="007422BB" w:rsidP="00C763A5">
            <w:pPr>
              <w:jc w:val="both"/>
            </w:pPr>
            <w:r w:rsidRPr="006F49B9"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0DCFC7" w14:textId="77777777" w:rsidR="007422BB" w:rsidRPr="006F49B9" w:rsidRDefault="007422BB" w:rsidP="00C763A5">
            <w:pPr>
              <w:jc w:val="both"/>
            </w:pPr>
            <w:r w:rsidRPr="006F49B9"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E8AC8D" w14:textId="77777777" w:rsidR="007422BB" w:rsidRPr="006F49B9" w:rsidRDefault="007422BB" w:rsidP="00C763A5">
            <w:pPr>
              <w:jc w:val="both"/>
            </w:pPr>
            <w:r w:rsidRPr="006F49B9"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30A453" w14:textId="77777777" w:rsidR="007422BB" w:rsidRPr="006F49B9" w:rsidRDefault="007422BB" w:rsidP="00C763A5">
            <w:pPr>
              <w:jc w:val="both"/>
            </w:pPr>
            <w:r w:rsidRPr="006F49B9">
              <w:t xml:space="preserve"> 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1CA473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3DD8E46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A7B346" w14:textId="77777777" w:rsidR="007422BB" w:rsidRPr="006F49B9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D9565D6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770A1AE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F74915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BB7F4C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0F6A31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99CA3" w14:textId="77777777" w:rsidR="007422BB" w:rsidRPr="00691974" w:rsidRDefault="007422BB" w:rsidP="00C763A5">
            <w:pPr>
              <w:jc w:val="both"/>
            </w:pPr>
          </w:p>
        </w:tc>
      </w:tr>
      <w:tr w:rsidR="007422BB" w14:paraId="63733BA2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045DB036" w14:textId="77777777" w:rsidR="007422BB" w:rsidRPr="00691974" w:rsidRDefault="007422BB" w:rsidP="00C763A5">
            <w:pPr>
              <w:jc w:val="both"/>
            </w:pPr>
            <w:r w:rsidRPr="00691974">
              <w:t>Student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DAF8F" w14:textId="77777777" w:rsidR="007422BB" w:rsidRPr="006F49B9" w:rsidRDefault="007422BB" w:rsidP="00C763A5">
            <w:pPr>
              <w:jc w:val="both"/>
            </w:pPr>
            <w:r w:rsidRPr="006F49B9">
              <w:t xml:space="preserve"> 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E84AD4E" w14:textId="77777777" w:rsidR="007422BB" w:rsidRPr="006F49B9" w:rsidRDefault="007422BB" w:rsidP="00C763A5">
            <w:pPr>
              <w:jc w:val="both"/>
            </w:pPr>
            <w:r w:rsidRPr="006F49B9">
              <w:t xml:space="preserve"> 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F9778D" w14:textId="77777777" w:rsidR="007422BB" w:rsidRPr="006F49B9" w:rsidRDefault="007422BB" w:rsidP="00C763A5">
            <w:pPr>
              <w:jc w:val="both"/>
            </w:pPr>
            <w:r w:rsidRPr="006F49B9">
              <w:t xml:space="preserve"> 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6C63EA" w14:textId="77777777" w:rsidR="007422BB" w:rsidRPr="006F49B9" w:rsidRDefault="007422BB" w:rsidP="00C763A5">
            <w:pPr>
              <w:jc w:val="both"/>
            </w:pPr>
            <w:r w:rsidRPr="006F49B9">
              <w:t xml:space="preserve"> 0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4420669" w14:textId="77777777" w:rsidR="007422BB" w:rsidRPr="006F49B9" w:rsidRDefault="007422BB" w:rsidP="00C763A5">
            <w:pPr>
              <w:jc w:val="both"/>
            </w:pPr>
            <w:r w:rsidRPr="006F49B9"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3FCD465" w14:textId="77777777" w:rsidR="007422BB" w:rsidRPr="006F49B9" w:rsidRDefault="007422BB" w:rsidP="00C763A5">
            <w:pPr>
              <w:jc w:val="both"/>
            </w:pPr>
            <w:r w:rsidRPr="006F49B9"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56CEFE6" w14:textId="77777777" w:rsidR="007422BB" w:rsidRPr="006F49B9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3C0FCA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E368BED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DA2F13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0DB1D0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6B4DAF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FF33D" w14:textId="77777777" w:rsidR="007422BB" w:rsidRPr="00691974" w:rsidRDefault="007422BB" w:rsidP="00C763A5">
            <w:pPr>
              <w:jc w:val="both"/>
            </w:pPr>
          </w:p>
        </w:tc>
      </w:tr>
      <w:tr w:rsidR="007422BB" w14:paraId="25A16670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56C392D6" w14:textId="77777777" w:rsidR="007422BB" w:rsidRPr="00691974" w:rsidRDefault="007422BB" w:rsidP="00C763A5">
            <w:pPr>
              <w:jc w:val="both"/>
            </w:pPr>
            <w:r w:rsidRPr="00691974">
              <w:t>Presen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5058B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8126B42" w14:textId="77777777" w:rsidR="007422BB" w:rsidRPr="006F49B9" w:rsidRDefault="007422BB" w:rsidP="00C763A5">
            <w:pPr>
              <w:jc w:val="both"/>
            </w:pPr>
            <w:r w:rsidRPr="006F49B9"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5A97A94" w14:textId="77777777" w:rsidR="007422BB" w:rsidRPr="006F49B9" w:rsidRDefault="007422BB" w:rsidP="00C763A5">
            <w:pPr>
              <w:jc w:val="both"/>
            </w:pPr>
            <w:r w:rsidRPr="006F49B9"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D02AB4" w14:textId="77777777" w:rsidR="007422BB" w:rsidRPr="006F49B9" w:rsidRDefault="007422BB" w:rsidP="00C763A5">
            <w:pPr>
              <w:jc w:val="both"/>
            </w:pPr>
            <w:r w:rsidRPr="006F49B9">
              <w:t>-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A02F1F0" w14:textId="77777777" w:rsidR="007422BB" w:rsidRPr="006F49B9" w:rsidRDefault="007422BB" w:rsidP="00C763A5">
            <w:pPr>
              <w:jc w:val="both"/>
            </w:pPr>
            <w:r w:rsidRPr="006F49B9">
              <w:t xml:space="preserve"> 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E086704" w14:textId="77777777" w:rsidR="007422BB" w:rsidRPr="006F49B9" w:rsidRDefault="007422BB" w:rsidP="00C763A5">
            <w:pPr>
              <w:jc w:val="both"/>
            </w:pPr>
            <w:r w:rsidRPr="006F49B9"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364F4B2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30C2E3F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572211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AC2D7B1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FD98241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66F977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D1BD4" w14:textId="77777777" w:rsidR="007422BB" w:rsidRPr="00691974" w:rsidRDefault="007422BB" w:rsidP="00C763A5">
            <w:pPr>
              <w:jc w:val="both"/>
            </w:pPr>
          </w:p>
        </w:tc>
      </w:tr>
      <w:tr w:rsidR="007422BB" w14:paraId="65E936D4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3BE3A909" w14:textId="77777777" w:rsidR="007422BB" w:rsidRPr="00691974" w:rsidRDefault="007422BB" w:rsidP="00C763A5">
            <w:pPr>
              <w:jc w:val="both"/>
            </w:pPr>
            <w:r w:rsidRPr="00691974">
              <w:t>Socia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889A6" w14:textId="77777777" w:rsidR="007422BB" w:rsidRPr="006F49B9" w:rsidRDefault="007422BB" w:rsidP="00C763A5">
            <w:pPr>
              <w:jc w:val="both"/>
            </w:pPr>
            <w:r w:rsidRPr="006F49B9">
              <w:t xml:space="preserve"> 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92574CE" w14:textId="77777777" w:rsidR="007422BB" w:rsidRPr="006F49B9" w:rsidRDefault="007422BB" w:rsidP="00C763A5">
            <w:pPr>
              <w:jc w:val="both"/>
            </w:pPr>
            <w:r w:rsidRPr="006F49B9">
              <w:t xml:space="preserve"> 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CFED1F5" w14:textId="77777777" w:rsidR="007422BB" w:rsidRPr="006F49B9" w:rsidRDefault="007422BB" w:rsidP="00C763A5">
            <w:pPr>
              <w:jc w:val="both"/>
            </w:pPr>
            <w:r w:rsidRPr="006F49B9">
              <w:t xml:space="preserve"> 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6C99D04" w14:textId="77777777" w:rsidR="007422BB" w:rsidRPr="006F49B9" w:rsidRDefault="007422BB" w:rsidP="00C763A5">
            <w:pPr>
              <w:jc w:val="both"/>
            </w:pPr>
            <w:r w:rsidRPr="006F49B9">
              <w:t>-0.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F99636A" w14:textId="77777777" w:rsidR="007422BB" w:rsidRPr="006F49B9" w:rsidRDefault="007422BB" w:rsidP="00C763A5">
            <w:pPr>
              <w:jc w:val="both"/>
            </w:pPr>
            <w:r w:rsidRPr="006F49B9">
              <w:t>-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A87C5DB" w14:textId="77777777" w:rsidR="007422BB" w:rsidRPr="006F49B9" w:rsidRDefault="007422BB" w:rsidP="00C763A5">
            <w:pPr>
              <w:jc w:val="both"/>
            </w:pPr>
            <w:r w:rsidRPr="006F49B9">
              <w:t>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5BE2F10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C203DBF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EDA66C" w14:textId="77777777" w:rsidR="007422BB" w:rsidRPr="006F49B9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7165593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EDDC82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D54ABFA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682EA" w14:textId="77777777" w:rsidR="007422BB" w:rsidRPr="00691974" w:rsidRDefault="007422BB" w:rsidP="00C763A5">
            <w:pPr>
              <w:jc w:val="both"/>
            </w:pPr>
          </w:p>
        </w:tc>
      </w:tr>
      <w:tr w:rsidR="007422BB" w14:paraId="6F93FB3A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3EE94B77" w14:textId="77777777" w:rsidR="007422BB" w:rsidRPr="00691974" w:rsidRDefault="007422BB" w:rsidP="00C763A5">
            <w:pPr>
              <w:jc w:val="both"/>
            </w:pPr>
            <w:r w:rsidRPr="00691974">
              <w:t>Discus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0F604" w14:textId="77777777" w:rsidR="007422BB" w:rsidRPr="006F49B9" w:rsidRDefault="007422BB" w:rsidP="00C763A5">
            <w:pPr>
              <w:jc w:val="both"/>
            </w:pPr>
            <w:r w:rsidRPr="006F49B9"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EAAC81" w14:textId="77777777" w:rsidR="007422BB" w:rsidRPr="006F49B9" w:rsidRDefault="007422BB" w:rsidP="00C763A5">
            <w:pPr>
              <w:jc w:val="both"/>
            </w:pPr>
            <w:r w:rsidRPr="006F49B9"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E89B6B" w14:textId="77777777" w:rsidR="007422BB" w:rsidRPr="006F49B9" w:rsidRDefault="007422BB" w:rsidP="00C763A5">
            <w:pPr>
              <w:jc w:val="both"/>
            </w:pPr>
            <w:r w:rsidRPr="006F49B9"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19F2771" w14:textId="77777777" w:rsidR="007422BB" w:rsidRPr="006F49B9" w:rsidRDefault="007422BB" w:rsidP="00C763A5">
            <w:pPr>
              <w:jc w:val="both"/>
            </w:pPr>
            <w:r w:rsidRPr="006F49B9">
              <w:t>-0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1B91683" w14:textId="77777777" w:rsidR="007422BB" w:rsidRPr="006F49B9" w:rsidRDefault="007422BB" w:rsidP="00C763A5">
            <w:pPr>
              <w:jc w:val="both"/>
            </w:pPr>
            <w:r w:rsidRPr="006F49B9">
              <w:t xml:space="preserve"> 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4A147D4" w14:textId="77777777" w:rsidR="007422BB" w:rsidRPr="006F49B9" w:rsidRDefault="007422BB" w:rsidP="00C763A5">
            <w:pPr>
              <w:jc w:val="both"/>
            </w:pPr>
            <w:r w:rsidRPr="006F49B9">
              <w:t>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4D5840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3F5D9F" w14:textId="77777777" w:rsidR="007422BB" w:rsidRPr="006F49B9" w:rsidRDefault="007422BB" w:rsidP="00C763A5">
            <w:pPr>
              <w:jc w:val="both"/>
            </w:pPr>
            <w:r w:rsidRPr="006F49B9">
              <w:t>-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DF79CD1" w14:textId="77777777" w:rsidR="007422BB" w:rsidRPr="006F49B9" w:rsidRDefault="007422BB" w:rsidP="00C763A5">
            <w:pPr>
              <w:jc w:val="both"/>
            </w:pPr>
            <w:r w:rsidRPr="006F49B9">
              <w:t xml:space="preserve"> 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F47C1BC" w14:textId="77777777" w:rsidR="007422BB" w:rsidRPr="00691974" w:rsidRDefault="007422BB" w:rsidP="00C763A5">
            <w:pPr>
              <w:jc w:val="both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E031E5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9E70DE9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D76D1" w14:textId="77777777" w:rsidR="007422BB" w:rsidRPr="00691974" w:rsidRDefault="007422BB" w:rsidP="00C763A5">
            <w:pPr>
              <w:jc w:val="both"/>
            </w:pPr>
          </w:p>
        </w:tc>
      </w:tr>
      <w:tr w:rsidR="007422BB" w14:paraId="2B72AB5B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1B19CEF7" w14:textId="77777777" w:rsidR="007422BB" w:rsidRPr="00691974" w:rsidRDefault="007422BB" w:rsidP="00C763A5">
            <w:pPr>
              <w:jc w:val="both"/>
            </w:pPr>
            <w:r w:rsidRPr="00691974">
              <w:t>Proces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5ACFA" w14:textId="77777777" w:rsidR="007422BB" w:rsidRPr="006F49B9" w:rsidRDefault="007422BB" w:rsidP="00C763A5">
            <w:pPr>
              <w:jc w:val="both"/>
            </w:pPr>
            <w:r w:rsidRPr="006F49B9">
              <w:t xml:space="preserve"> 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69C517" w14:textId="77777777" w:rsidR="007422BB" w:rsidRPr="006F49B9" w:rsidRDefault="007422BB" w:rsidP="00C763A5">
            <w:pPr>
              <w:jc w:val="both"/>
            </w:pPr>
            <w:r w:rsidRPr="006F49B9"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CBAEE21" w14:textId="77777777" w:rsidR="007422BB" w:rsidRPr="006F49B9" w:rsidRDefault="007422BB" w:rsidP="00C763A5">
            <w:pPr>
              <w:jc w:val="both"/>
            </w:pPr>
            <w:r w:rsidRPr="006F49B9"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A4E3B9B" w14:textId="77777777" w:rsidR="007422BB" w:rsidRPr="006F49B9" w:rsidRDefault="007422BB" w:rsidP="00C763A5">
            <w:pPr>
              <w:jc w:val="both"/>
            </w:pPr>
            <w:r w:rsidRPr="006F49B9">
              <w:t>-0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519E6C" w14:textId="77777777" w:rsidR="007422BB" w:rsidRPr="006F49B9" w:rsidRDefault="007422BB" w:rsidP="00C763A5">
            <w:pPr>
              <w:jc w:val="both"/>
            </w:pPr>
            <w:r w:rsidRPr="006F49B9">
              <w:t xml:space="preserve"> 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4376B68" w14:textId="77777777" w:rsidR="007422BB" w:rsidRPr="006F49B9" w:rsidRDefault="007422BB" w:rsidP="00C763A5">
            <w:pPr>
              <w:jc w:val="both"/>
            </w:pPr>
            <w:r w:rsidRPr="006F49B9">
              <w:t>0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D2023EA" w14:textId="77777777" w:rsidR="007422BB" w:rsidRPr="006F49B9" w:rsidRDefault="007422BB" w:rsidP="00C763A5">
            <w:pPr>
              <w:jc w:val="both"/>
            </w:pPr>
            <w:r w:rsidRPr="006F49B9">
              <w:t xml:space="preserve"> 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50E8526" w14:textId="77777777" w:rsidR="007422BB" w:rsidRPr="006F49B9" w:rsidRDefault="007422BB" w:rsidP="00C763A5">
            <w:pPr>
              <w:jc w:val="both"/>
            </w:pPr>
            <w:r w:rsidRPr="006F49B9">
              <w:t xml:space="preserve"> 0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916E509" w14:textId="77777777" w:rsidR="007422BB" w:rsidRPr="006F49B9" w:rsidRDefault="007422BB" w:rsidP="00C763A5">
            <w:pPr>
              <w:jc w:val="both"/>
            </w:pPr>
            <w:r w:rsidRPr="006F49B9">
              <w:t xml:space="preserve"> 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5D6921" w14:textId="77777777" w:rsidR="007422BB" w:rsidRPr="00691974" w:rsidRDefault="007422BB" w:rsidP="00C763A5">
            <w:pPr>
              <w:jc w:val="both"/>
            </w:pPr>
            <w:r>
              <w:t xml:space="preserve"> </w:t>
            </w:r>
            <w:r w:rsidRPr="00691974"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096EF2E" w14:textId="77777777" w:rsidR="007422BB" w:rsidRPr="00691974" w:rsidRDefault="007422BB" w:rsidP="00C763A5">
            <w:pPr>
              <w:jc w:val="both"/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9628988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30DBB" w14:textId="77777777" w:rsidR="007422BB" w:rsidRPr="00691974" w:rsidRDefault="007422BB" w:rsidP="00C763A5">
            <w:pPr>
              <w:jc w:val="both"/>
            </w:pPr>
          </w:p>
        </w:tc>
      </w:tr>
      <w:tr w:rsidR="007422BB" w14:paraId="7DBA20D6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69249587" w14:textId="77777777" w:rsidR="007422BB" w:rsidRPr="00691974" w:rsidRDefault="007422BB" w:rsidP="00C763A5">
            <w:pPr>
              <w:jc w:val="both"/>
            </w:pPr>
            <w:r w:rsidRPr="00691974">
              <w:t>Extension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94338" w14:textId="77777777" w:rsidR="007422BB" w:rsidRPr="006F49B9" w:rsidRDefault="007422BB" w:rsidP="00C763A5">
            <w:pPr>
              <w:jc w:val="both"/>
            </w:pPr>
            <w:r w:rsidRPr="006F49B9">
              <w:t xml:space="preserve"> 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E499C2" w14:textId="77777777" w:rsidR="007422BB" w:rsidRPr="006F49B9" w:rsidRDefault="007422BB" w:rsidP="00C763A5">
            <w:pPr>
              <w:jc w:val="both"/>
            </w:pPr>
            <w:r w:rsidRPr="006F49B9"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BEB55DC" w14:textId="77777777" w:rsidR="007422BB" w:rsidRPr="006F49B9" w:rsidRDefault="007422BB" w:rsidP="00C763A5">
            <w:pPr>
              <w:jc w:val="both"/>
            </w:pPr>
            <w:r w:rsidRPr="006F49B9">
              <w:t xml:space="preserve"> 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499D1A" w14:textId="77777777" w:rsidR="007422BB" w:rsidRPr="006F49B9" w:rsidRDefault="007422BB" w:rsidP="00C763A5">
            <w:pPr>
              <w:jc w:val="both"/>
            </w:pPr>
            <w:r w:rsidRPr="006F49B9">
              <w:t>-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91CF9E2" w14:textId="77777777" w:rsidR="007422BB" w:rsidRPr="006F49B9" w:rsidRDefault="007422BB" w:rsidP="00C763A5">
            <w:pPr>
              <w:jc w:val="both"/>
            </w:pPr>
            <w:r w:rsidRPr="006F49B9">
              <w:t>-0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7AB54A8" w14:textId="77777777" w:rsidR="007422BB" w:rsidRPr="006F49B9" w:rsidRDefault="007422BB" w:rsidP="00C763A5">
            <w:pPr>
              <w:jc w:val="both"/>
            </w:pPr>
            <w:r w:rsidRPr="006F49B9">
              <w:t>0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2DB66AF" w14:textId="77777777" w:rsidR="007422BB" w:rsidRPr="006F49B9" w:rsidRDefault="007422BB" w:rsidP="00C763A5">
            <w:pPr>
              <w:jc w:val="both"/>
            </w:pPr>
            <w:r w:rsidRPr="006F49B9">
              <w:t>-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5FEFD26" w14:textId="77777777" w:rsidR="007422BB" w:rsidRPr="006F49B9" w:rsidRDefault="007422BB" w:rsidP="00C763A5">
            <w:pPr>
              <w:jc w:val="both"/>
            </w:pPr>
            <w:r w:rsidRPr="006F49B9">
              <w:t>-0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2426FC6" w14:textId="77777777" w:rsidR="007422BB" w:rsidRPr="006F49B9" w:rsidRDefault="007422BB" w:rsidP="00C763A5">
            <w:pPr>
              <w:jc w:val="both"/>
            </w:pPr>
            <w:r w:rsidRPr="006F49B9">
              <w:t>-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9C6D805" w14:textId="77777777" w:rsidR="007422BB" w:rsidRPr="00691974" w:rsidRDefault="007422BB" w:rsidP="00C763A5">
            <w:pPr>
              <w:jc w:val="both"/>
            </w:pPr>
            <w:r>
              <w:t xml:space="preserve"> 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C5A1089" w14:textId="77777777" w:rsidR="007422BB" w:rsidRPr="00691974" w:rsidRDefault="007422BB" w:rsidP="00C763A5">
            <w:pPr>
              <w:jc w:val="both"/>
            </w:pPr>
            <w:r w:rsidRPr="00691974">
              <w:t>0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6390DA5" w14:textId="77777777" w:rsidR="007422BB" w:rsidRPr="00691974" w:rsidRDefault="007422BB" w:rsidP="00C763A5">
            <w:pPr>
              <w:jc w:val="both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D3D6C" w14:textId="77777777" w:rsidR="007422BB" w:rsidRPr="00691974" w:rsidRDefault="007422BB" w:rsidP="00C763A5">
            <w:pPr>
              <w:jc w:val="both"/>
            </w:pPr>
          </w:p>
        </w:tc>
      </w:tr>
      <w:tr w:rsidR="007422BB" w14:paraId="6AFFC60D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688AB251" w14:textId="77777777" w:rsidR="007422BB" w:rsidRPr="00691974" w:rsidRDefault="007422BB" w:rsidP="00C763A5">
            <w:pPr>
              <w:jc w:val="both"/>
            </w:pPr>
            <w:r w:rsidRPr="00691974">
              <w:t>Produc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7C1F1" w14:textId="77777777" w:rsidR="007422BB" w:rsidRPr="006F49B9" w:rsidRDefault="007422BB" w:rsidP="00C763A5">
            <w:pPr>
              <w:jc w:val="both"/>
            </w:pPr>
            <w:r w:rsidRPr="006F49B9"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507FF55" w14:textId="77777777" w:rsidR="007422BB" w:rsidRPr="006F49B9" w:rsidRDefault="007422BB" w:rsidP="00C763A5">
            <w:pPr>
              <w:jc w:val="both"/>
            </w:pPr>
            <w:r w:rsidRPr="006F49B9"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EDB5657" w14:textId="77777777" w:rsidR="007422BB" w:rsidRPr="006F49B9" w:rsidRDefault="007422BB" w:rsidP="00C763A5">
            <w:pPr>
              <w:jc w:val="both"/>
            </w:pPr>
            <w:r w:rsidRPr="006F49B9">
              <w:t xml:space="preserve"> 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F8C2830" w14:textId="77777777" w:rsidR="007422BB" w:rsidRPr="006F49B9" w:rsidRDefault="007422BB" w:rsidP="00C763A5">
            <w:pPr>
              <w:jc w:val="both"/>
            </w:pPr>
            <w:r w:rsidRPr="006F49B9">
              <w:t>-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EE9872" w14:textId="77777777" w:rsidR="007422BB" w:rsidRPr="006F49B9" w:rsidRDefault="007422BB" w:rsidP="00C763A5">
            <w:pPr>
              <w:jc w:val="both"/>
            </w:pPr>
            <w:r w:rsidRPr="006F49B9">
              <w:t xml:space="preserve"> 0.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25B338B" w14:textId="77777777" w:rsidR="007422BB" w:rsidRPr="006F49B9" w:rsidRDefault="007422BB" w:rsidP="00C763A5">
            <w:pPr>
              <w:jc w:val="both"/>
            </w:pPr>
            <w:r w:rsidRPr="006F49B9">
              <w:t>0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FD52513" w14:textId="77777777" w:rsidR="007422BB" w:rsidRPr="006F49B9" w:rsidRDefault="007422BB" w:rsidP="00C763A5">
            <w:pPr>
              <w:jc w:val="both"/>
            </w:pPr>
            <w:r w:rsidRPr="006F49B9"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FC31FA" w14:textId="77777777" w:rsidR="007422BB" w:rsidRPr="006F49B9" w:rsidRDefault="007422BB" w:rsidP="00C763A5">
            <w:pPr>
              <w:jc w:val="both"/>
            </w:pPr>
            <w:r w:rsidRPr="006F49B9">
              <w:t xml:space="preserve"> 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C162934" w14:textId="77777777" w:rsidR="007422BB" w:rsidRPr="006F49B9" w:rsidRDefault="007422BB" w:rsidP="00C763A5">
            <w:pPr>
              <w:jc w:val="both"/>
            </w:pPr>
            <w:r w:rsidRPr="006F49B9">
              <w:t>-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9375A26" w14:textId="77777777" w:rsidR="007422BB" w:rsidRPr="00691974" w:rsidRDefault="007422BB" w:rsidP="00C763A5">
            <w:pPr>
              <w:jc w:val="both"/>
            </w:pPr>
            <w:r>
              <w:t xml:space="preserve"> 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B8A4EBA" w14:textId="77777777" w:rsidR="007422BB" w:rsidRPr="00691974" w:rsidRDefault="007422BB" w:rsidP="00C763A5">
            <w:pPr>
              <w:jc w:val="both"/>
            </w:pPr>
            <w:r>
              <w:t>0.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FB1721" w14:textId="77777777" w:rsidR="007422BB" w:rsidRPr="00691974" w:rsidRDefault="007422BB" w:rsidP="00C763A5">
            <w:pPr>
              <w:jc w:val="both"/>
            </w:pPr>
            <w:r w:rsidRPr="00691974"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3137F" w14:textId="77777777" w:rsidR="007422BB" w:rsidRPr="00691974" w:rsidRDefault="007422BB" w:rsidP="00C763A5">
            <w:pPr>
              <w:jc w:val="both"/>
            </w:pPr>
          </w:p>
        </w:tc>
      </w:tr>
      <w:tr w:rsidR="007422BB" w14:paraId="7B5B15A5" w14:textId="77777777" w:rsidTr="00C763A5">
        <w:tc>
          <w:tcPr>
            <w:tcW w:w="1176" w:type="dxa"/>
            <w:tcBorders>
              <w:right w:val="single" w:sz="4" w:space="0" w:color="auto"/>
            </w:tcBorders>
          </w:tcPr>
          <w:p w14:paraId="715DD588" w14:textId="77777777" w:rsidR="007422BB" w:rsidRPr="00691974" w:rsidRDefault="007422BB" w:rsidP="00C763A5">
            <w:pPr>
              <w:jc w:val="both"/>
            </w:pPr>
            <w:r w:rsidRPr="00691974">
              <w:t>Colla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D5C981" w14:textId="77777777" w:rsidR="007422BB" w:rsidRPr="006F49B9" w:rsidRDefault="007422BB" w:rsidP="00C763A5">
            <w:pPr>
              <w:jc w:val="both"/>
            </w:pPr>
            <w:r w:rsidRPr="006F49B9"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02086" w14:textId="77777777" w:rsidR="007422BB" w:rsidRPr="006F49B9" w:rsidRDefault="007422BB" w:rsidP="00C763A5">
            <w:pPr>
              <w:jc w:val="both"/>
            </w:pPr>
            <w:r w:rsidRPr="006F49B9"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C732B" w14:textId="77777777" w:rsidR="007422BB" w:rsidRPr="006F49B9" w:rsidRDefault="007422BB" w:rsidP="00C763A5">
            <w:pPr>
              <w:jc w:val="both"/>
            </w:pPr>
            <w:r w:rsidRPr="006F49B9">
              <w:t xml:space="preserve"> 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2531" w14:textId="77777777" w:rsidR="007422BB" w:rsidRPr="006F49B9" w:rsidRDefault="007422BB" w:rsidP="00C763A5">
            <w:pPr>
              <w:jc w:val="both"/>
            </w:pPr>
            <w:r w:rsidRPr="006F49B9">
              <w:t>-0.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EAA35" w14:textId="77777777" w:rsidR="007422BB" w:rsidRPr="006F49B9" w:rsidRDefault="007422BB" w:rsidP="00C763A5">
            <w:pPr>
              <w:jc w:val="both"/>
            </w:pPr>
            <w:r w:rsidRPr="006F49B9">
              <w:t xml:space="preserve"> 0.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4922F" w14:textId="77777777" w:rsidR="007422BB" w:rsidRPr="006F49B9" w:rsidRDefault="007422BB" w:rsidP="00C763A5">
            <w:pPr>
              <w:jc w:val="both"/>
            </w:pPr>
            <w:r w:rsidRPr="006F49B9"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91A99" w14:textId="77777777" w:rsidR="007422BB" w:rsidRPr="006F49B9" w:rsidRDefault="007422BB" w:rsidP="00C763A5">
            <w:pPr>
              <w:jc w:val="both"/>
            </w:pPr>
            <w:r w:rsidRPr="006F49B9"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E2D49" w14:textId="77777777" w:rsidR="007422BB" w:rsidRPr="006F49B9" w:rsidRDefault="007422BB" w:rsidP="00C763A5">
            <w:pPr>
              <w:jc w:val="both"/>
            </w:pPr>
            <w:r w:rsidRPr="006F49B9">
              <w:t xml:space="preserve"> 0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0ADC" w14:textId="77777777" w:rsidR="007422BB" w:rsidRPr="006F49B9" w:rsidRDefault="007422BB" w:rsidP="00C763A5">
            <w:pPr>
              <w:jc w:val="both"/>
            </w:pPr>
            <w:r w:rsidRPr="006F49B9">
              <w:t xml:space="preserve"> 0.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95C62" w14:textId="77777777" w:rsidR="007422BB" w:rsidRPr="00691974" w:rsidRDefault="007422BB" w:rsidP="00C763A5">
            <w:pPr>
              <w:jc w:val="both"/>
            </w:pPr>
            <w: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9F9DC" w14:textId="77777777" w:rsidR="007422BB" w:rsidRPr="00691974" w:rsidRDefault="007422BB" w:rsidP="00C763A5">
            <w:pPr>
              <w:jc w:val="both"/>
            </w:pPr>
            <w:r>
              <w:t>0.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3687B" w14:textId="77777777" w:rsidR="007422BB" w:rsidRPr="00691974" w:rsidRDefault="007422BB" w:rsidP="00C763A5">
            <w:pPr>
              <w:jc w:val="both"/>
            </w:pPr>
            <w: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BFE64" w14:textId="77777777" w:rsidR="007422BB" w:rsidRPr="00691974" w:rsidRDefault="007422BB" w:rsidP="00C763A5">
            <w:pPr>
              <w:jc w:val="both"/>
            </w:pPr>
            <w:r w:rsidRPr="00691974">
              <w:t>0.00</w:t>
            </w:r>
          </w:p>
        </w:tc>
      </w:tr>
    </w:tbl>
    <w:p w14:paraId="075BB82B" w14:textId="37C9DFB0" w:rsidR="00ED1334" w:rsidRDefault="00ED1334"/>
    <w:sectPr w:rsidR="00ED1334" w:rsidSect="00DC4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7C"/>
    <w:rsid w:val="000355F8"/>
    <w:rsid w:val="001D5E36"/>
    <w:rsid w:val="001F5202"/>
    <w:rsid w:val="00231E64"/>
    <w:rsid w:val="00290E43"/>
    <w:rsid w:val="002D5EDB"/>
    <w:rsid w:val="002E01F4"/>
    <w:rsid w:val="00307DA8"/>
    <w:rsid w:val="00313956"/>
    <w:rsid w:val="00353FF2"/>
    <w:rsid w:val="003B7B58"/>
    <w:rsid w:val="003E3904"/>
    <w:rsid w:val="004051FF"/>
    <w:rsid w:val="004C1CCD"/>
    <w:rsid w:val="00631801"/>
    <w:rsid w:val="00647892"/>
    <w:rsid w:val="006649E2"/>
    <w:rsid w:val="00695166"/>
    <w:rsid w:val="006D55CB"/>
    <w:rsid w:val="006D7D50"/>
    <w:rsid w:val="006F49B9"/>
    <w:rsid w:val="00703F0C"/>
    <w:rsid w:val="00733E3C"/>
    <w:rsid w:val="007422BB"/>
    <w:rsid w:val="00745C15"/>
    <w:rsid w:val="00797DE0"/>
    <w:rsid w:val="007D52A8"/>
    <w:rsid w:val="007E3075"/>
    <w:rsid w:val="007F3D9E"/>
    <w:rsid w:val="00810D9C"/>
    <w:rsid w:val="00864107"/>
    <w:rsid w:val="008E7A82"/>
    <w:rsid w:val="00971C57"/>
    <w:rsid w:val="0098587E"/>
    <w:rsid w:val="009B4435"/>
    <w:rsid w:val="00A859FA"/>
    <w:rsid w:val="00AD0198"/>
    <w:rsid w:val="00AE2DD9"/>
    <w:rsid w:val="00B3407D"/>
    <w:rsid w:val="00C5591C"/>
    <w:rsid w:val="00C72E72"/>
    <w:rsid w:val="00CE6A87"/>
    <w:rsid w:val="00DB0A42"/>
    <w:rsid w:val="00DC4F7C"/>
    <w:rsid w:val="00E60ED6"/>
    <w:rsid w:val="00E74C25"/>
    <w:rsid w:val="00EA4E5C"/>
    <w:rsid w:val="00ED1334"/>
    <w:rsid w:val="00F67046"/>
    <w:rsid w:val="00FB56AF"/>
    <w:rsid w:val="00FB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500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F7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F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F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F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F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F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F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F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F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6A8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5-11-07T20:45:00Z</dcterms:created>
  <dcterms:modified xsi:type="dcterms:W3CDTF">2025-11-09T19:03:00Z</dcterms:modified>
</cp:coreProperties>
</file>